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2BB01" w14:textId="170B535B" w:rsidR="0013373F" w:rsidRPr="00E86CB2" w:rsidRDefault="0013373F" w:rsidP="001C7A82">
      <w:pPr>
        <w:spacing w:after="0" w:line="240" w:lineRule="auto"/>
        <w:rPr>
          <w:rFonts w:ascii="Arial" w:hAnsi="Arial" w:cs="Arial"/>
        </w:rPr>
      </w:pPr>
    </w:p>
    <w:p w14:paraId="6BAD017C" w14:textId="77777777" w:rsidR="0013373F" w:rsidRPr="00E86CB2" w:rsidRDefault="0013373F" w:rsidP="001C7A82">
      <w:pPr>
        <w:spacing w:after="0" w:line="240" w:lineRule="auto"/>
        <w:rPr>
          <w:rFonts w:ascii="Arial" w:hAnsi="Arial" w:cs="Arial"/>
        </w:rPr>
      </w:pPr>
      <w:bookmarkStart w:id="0" w:name="_Hlk24731113"/>
      <w:r w:rsidRPr="00E86CB2">
        <w:rPr>
          <w:rFonts w:ascii="Arial" w:hAnsi="Arial" w:cs="Arial"/>
          <w:b/>
          <w:color w:val="000000"/>
        </w:rPr>
        <w:t xml:space="preserve">Table </w:t>
      </w:r>
      <w:r w:rsidR="00D64496" w:rsidRPr="00E86CB2">
        <w:rPr>
          <w:rFonts w:ascii="Arial" w:hAnsi="Arial" w:cs="Arial"/>
          <w:b/>
          <w:color w:val="000000"/>
        </w:rPr>
        <w:t>S</w:t>
      </w:r>
      <w:r w:rsidR="002771E8" w:rsidRPr="00E86CB2">
        <w:rPr>
          <w:rFonts w:ascii="Arial" w:hAnsi="Arial" w:cs="Arial"/>
          <w:b/>
          <w:color w:val="000000"/>
        </w:rPr>
        <w:t>7</w:t>
      </w:r>
      <w:r w:rsidRPr="00E86CB2">
        <w:rPr>
          <w:rFonts w:ascii="Arial" w:hAnsi="Arial" w:cs="Arial"/>
          <w:b/>
          <w:color w:val="000000"/>
        </w:rPr>
        <w:t>.</w:t>
      </w:r>
      <w:r w:rsidRPr="00E86CB2">
        <w:rPr>
          <w:rFonts w:ascii="Arial" w:hAnsi="Arial" w:cs="Arial"/>
          <w:color w:val="000000"/>
        </w:rPr>
        <w:t xml:space="preserve"> </w:t>
      </w:r>
      <w:proofErr w:type="gramStart"/>
      <w:r w:rsidRPr="00E86CB2">
        <w:rPr>
          <w:rFonts w:ascii="Arial" w:hAnsi="Arial" w:cs="Arial"/>
          <w:color w:val="000000"/>
        </w:rPr>
        <w:t xml:space="preserve">Estimates </w:t>
      </w:r>
      <w:r w:rsidRPr="00E86CB2">
        <w:rPr>
          <w:rFonts w:ascii="Arial" w:hAnsi="Arial" w:cs="Arial"/>
        </w:rPr>
        <w:t xml:space="preserve">of the causal effect of </w:t>
      </w:r>
      <w:r w:rsidR="00B0110C" w:rsidRPr="00E86CB2">
        <w:rPr>
          <w:rFonts w:ascii="Arial" w:hAnsi="Arial" w:cs="Arial"/>
        </w:rPr>
        <w:t xml:space="preserve">earlier </w:t>
      </w:r>
      <w:r w:rsidRPr="00E86CB2">
        <w:rPr>
          <w:rFonts w:ascii="Arial" w:hAnsi="Arial" w:cs="Arial"/>
        </w:rPr>
        <w:t>age at menarche (305 SNPs) on life history outcomes</w:t>
      </w:r>
      <w:r w:rsidR="00FB61E0" w:rsidRPr="00E86CB2">
        <w:rPr>
          <w:rFonts w:ascii="Arial" w:hAnsi="Arial" w:cs="Arial"/>
        </w:rPr>
        <w:t xml:space="preserve"> </w:t>
      </w:r>
      <w:r w:rsidR="002771E8" w:rsidRPr="00E86CB2">
        <w:rPr>
          <w:rFonts w:ascii="Arial" w:hAnsi="Arial" w:cs="Arial"/>
        </w:rPr>
        <w:t>using non</w:t>
      </w:r>
      <w:r w:rsidR="00982383" w:rsidRPr="00E86CB2">
        <w:rPr>
          <w:rFonts w:ascii="Arial" w:hAnsi="Arial" w:cs="Arial"/>
        </w:rPr>
        <w:t>-overlapping UK Biobank data</w:t>
      </w:r>
      <w:r w:rsidR="001C7A82" w:rsidRPr="00E86CB2">
        <w:rPr>
          <w:rFonts w:ascii="Arial" w:hAnsi="Arial" w:cs="Arial"/>
        </w:rPr>
        <w:t>.</w:t>
      </w:r>
      <w:proofErr w:type="gramEnd"/>
    </w:p>
    <w:bookmarkEnd w:id="0"/>
    <w:tbl>
      <w:tblPr>
        <w:tblW w:w="14333" w:type="dxa"/>
        <w:jc w:val="center"/>
        <w:tblLayout w:type="fixed"/>
        <w:tblLook w:val="04A0" w:firstRow="1" w:lastRow="0" w:firstColumn="1" w:lastColumn="0" w:noHBand="0" w:noVBand="1"/>
      </w:tblPr>
      <w:tblGrid>
        <w:gridCol w:w="1968"/>
        <w:gridCol w:w="1260"/>
        <w:gridCol w:w="1736"/>
        <w:gridCol w:w="1136"/>
        <w:gridCol w:w="1844"/>
        <w:gridCol w:w="853"/>
        <w:gridCol w:w="1820"/>
        <w:gridCol w:w="1159"/>
        <w:gridCol w:w="1693"/>
        <w:gridCol w:w="864"/>
      </w:tblGrid>
      <w:tr w:rsidR="002360E7" w:rsidRPr="00E86CB2" w14:paraId="16AE2FB9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1ED001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EAE2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eastAsia="en-GB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CB8D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IVW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B9DF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regression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7FD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Weighted Median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D78C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BE</w:t>
            </w:r>
          </w:p>
        </w:tc>
      </w:tr>
      <w:tr w:rsidR="002360E7" w:rsidRPr="00E86CB2" w14:paraId="340CA5B5" w14:textId="77777777" w:rsidTr="002360E7">
        <w:trPr>
          <w:trHeight w:val="141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9B1C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03EE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bCs/>
                <w:iCs/>
                <w:lang w:eastAsia="en-GB"/>
              </w:rPr>
              <w:t>N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6442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6B551C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BBE9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9F9D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1C0A02D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731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ADF8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3190C58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B6D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80A4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4609FD4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582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2360E7" w:rsidRPr="00E86CB2" w14:paraId="35078A48" w14:textId="77777777" w:rsidTr="002360E7">
        <w:trPr>
          <w:trHeight w:val="181"/>
          <w:jc w:val="center"/>
        </w:trPr>
        <w:tc>
          <w:tcPr>
            <w:tcW w:w="1433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E1AD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</w:tr>
      <w:tr w:rsidR="002360E7" w:rsidRPr="00E86CB2" w14:paraId="17089043" w14:textId="77777777" w:rsidTr="002360E7">
        <w:trPr>
          <w:trHeight w:val="146"/>
          <w:jc w:val="center"/>
        </w:trPr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BD3A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48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5469 - 90503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2A7FDFF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86</w:t>
            </w:r>
          </w:p>
          <w:p w14:paraId="06BF89B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61, -0.211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D13889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16C423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42</w:t>
            </w:r>
          </w:p>
          <w:p w14:paraId="6135939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540, -0.144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F6C170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DF4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20</w:t>
            </w:r>
          </w:p>
          <w:p w14:paraId="78CDADC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44, -0.195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C47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DCD2DB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61</w:t>
            </w:r>
          </w:p>
          <w:p w14:paraId="6360B42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(-0.607, 0.086)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FED209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4</w:t>
            </w:r>
          </w:p>
        </w:tc>
      </w:tr>
      <w:tr w:rsidR="002360E7" w:rsidRPr="00E86CB2" w14:paraId="754910BC" w14:textId="77777777" w:rsidTr="002360E7">
        <w:trPr>
          <w:trHeight w:val="146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E93056D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43EB1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5366 - 90382</w:t>
            </w:r>
          </w:p>
        </w:tc>
        <w:tc>
          <w:tcPr>
            <w:tcW w:w="1736" w:type="dxa"/>
            <w:vAlign w:val="center"/>
          </w:tcPr>
          <w:p w14:paraId="2D9E5F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55</w:t>
            </w:r>
          </w:p>
          <w:p w14:paraId="2FB7B1F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35, -0.175)</w:t>
            </w:r>
          </w:p>
        </w:tc>
        <w:tc>
          <w:tcPr>
            <w:tcW w:w="1136" w:type="dxa"/>
            <w:vAlign w:val="center"/>
          </w:tcPr>
          <w:p w14:paraId="3533740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4" w:type="dxa"/>
            <w:shd w:val="clear" w:color="auto" w:fill="D9D9D9"/>
            <w:noWrap/>
            <w:vAlign w:val="center"/>
            <w:hideMark/>
          </w:tcPr>
          <w:p w14:paraId="11F5F5F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24</w:t>
            </w:r>
          </w:p>
          <w:p w14:paraId="23EA205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35, -0.013)</w:t>
            </w:r>
          </w:p>
        </w:tc>
        <w:tc>
          <w:tcPr>
            <w:tcW w:w="853" w:type="dxa"/>
            <w:shd w:val="clear" w:color="auto" w:fill="D9D9D9"/>
            <w:noWrap/>
            <w:vAlign w:val="center"/>
            <w:hideMark/>
          </w:tcPr>
          <w:p w14:paraId="67E8272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033438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74</w:t>
            </w:r>
          </w:p>
          <w:p w14:paraId="59B1B67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07, -0.041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1B267E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693" w:type="dxa"/>
            <w:shd w:val="clear" w:color="auto" w:fill="D9D9D9"/>
            <w:noWrap/>
            <w:vAlign w:val="center"/>
            <w:hideMark/>
          </w:tcPr>
          <w:p w14:paraId="0447B20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19</w:t>
            </w:r>
          </w:p>
          <w:p w14:paraId="4D856C1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34, 0.196)</w:t>
            </w:r>
          </w:p>
        </w:tc>
        <w:tc>
          <w:tcPr>
            <w:tcW w:w="864" w:type="dxa"/>
            <w:shd w:val="clear" w:color="auto" w:fill="D9D9D9"/>
            <w:noWrap/>
            <w:vAlign w:val="center"/>
            <w:hideMark/>
          </w:tcPr>
          <w:p w14:paraId="12918FD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6</w:t>
            </w:r>
          </w:p>
        </w:tc>
      </w:tr>
      <w:tr w:rsidR="002360E7" w:rsidRPr="00E86CB2" w14:paraId="7E08D837" w14:textId="77777777" w:rsidTr="002360E7">
        <w:trPr>
          <w:trHeight w:val="146"/>
          <w:jc w:val="center"/>
        </w:trPr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F13FB61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9F6E1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75343 - 90357</w:t>
            </w:r>
          </w:p>
        </w:tc>
        <w:tc>
          <w:tcPr>
            <w:tcW w:w="1736" w:type="dxa"/>
            <w:vAlign w:val="center"/>
          </w:tcPr>
          <w:p w14:paraId="5B50190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7</w:t>
            </w:r>
          </w:p>
          <w:p w14:paraId="2ADC770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35, 0.089)</w:t>
            </w:r>
          </w:p>
        </w:tc>
        <w:tc>
          <w:tcPr>
            <w:tcW w:w="1136" w:type="dxa"/>
            <w:vAlign w:val="center"/>
          </w:tcPr>
          <w:p w14:paraId="66D054A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9</w:t>
            </w:r>
          </w:p>
        </w:tc>
        <w:tc>
          <w:tcPr>
            <w:tcW w:w="1844" w:type="dxa"/>
            <w:shd w:val="clear" w:color="auto" w:fill="D9D9D9"/>
            <w:noWrap/>
            <w:vAlign w:val="center"/>
            <w:hideMark/>
          </w:tcPr>
          <w:p w14:paraId="614CCBE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5</w:t>
            </w:r>
          </w:p>
          <w:p w14:paraId="5A376E6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47, 0.278)</w:t>
            </w:r>
          </w:p>
        </w:tc>
        <w:tc>
          <w:tcPr>
            <w:tcW w:w="853" w:type="dxa"/>
            <w:shd w:val="clear" w:color="auto" w:fill="D9D9D9"/>
            <w:noWrap/>
            <w:vAlign w:val="center"/>
            <w:hideMark/>
          </w:tcPr>
          <w:p w14:paraId="1B94421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B719F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0</w:t>
            </w:r>
          </w:p>
          <w:p w14:paraId="086BA40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76, 0.136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481243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8</w:t>
            </w:r>
          </w:p>
        </w:tc>
        <w:tc>
          <w:tcPr>
            <w:tcW w:w="1693" w:type="dxa"/>
            <w:shd w:val="clear" w:color="auto" w:fill="D9D9D9"/>
            <w:noWrap/>
            <w:vAlign w:val="center"/>
            <w:hideMark/>
          </w:tcPr>
          <w:p w14:paraId="09584E1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5</w:t>
            </w:r>
          </w:p>
          <w:p w14:paraId="1BB8B3F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23, 0.332)</w:t>
            </w:r>
          </w:p>
        </w:tc>
        <w:tc>
          <w:tcPr>
            <w:tcW w:w="864" w:type="dxa"/>
            <w:shd w:val="clear" w:color="auto" w:fill="D9D9D9"/>
            <w:noWrap/>
            <w:vAlign w:val="center"/>
            <w:hideMark/>
          </w:tcPr>
          <w:p w14:paraId="17DC6B3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0</w:t>
            </w:r>
          </w:p>
        </w:tc>
      </w:tr>
      <w:tr w:rsidR="002360E7" w:rsidRPr="00E86CB2" w14:paraId="7228A882" w14:textId="77777777" w:rsidTr="002360E7">
        <w:trPr>
          <w:trHeight w:val="146"/>
          <w:jc w:val="center"/>
        </w:trPr>
        <w:tc>
          <w:tcPr>
            <w:tcW w:w="19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B6A2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3A0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90768 - 108801</w:t>
            </w:r>
          </w:p>
        </w:tc>
        <w:tc>
          <w:tcPr>
            <w:tcW w:w="1736" w:type="dxa"/>
            <w:vAlign w:val="center"/>
          </w:tcPr>
          <w:p w14:paraId="1511A5F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16</w:t>
            </w:r>
          </w:p>
          <w:p w14:paraId="6119CDA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18, -0.015)</w:t>
            </w:r>
          </w:p>
        </w:tc>
        <w:tc>
          <w:tcPr>
            <w:tcW w:w="1136" w:type="dxa"/>
            <w:vAlign w:val="center"/>
          </w:tcPr>
          <w:p w14:paraId="35F2507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1844" w:type="dxa"/>
            <w:shd w:val="clear" w:color="auto" w:fill="D9D9D9"/>
            <w:noWrap/>
            <w:vAlign w:val="center"/>
            <w:hideMark/>
          </w:tcPr>
          <w:p w14:paraId="2C068B5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0</w:t>
            </w:r>
          </w:p>
          <w:p w14:paraId="121BC6A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68, 0.467)</w:t>
            </w:r>
          </w:p>
        </w:tc>
        <w:tc>
          <w:tcPr>
            <w:tcW w:w="853" w:type="dxa"/>
            <w:shd w:val="clear" w:color="auto" w:fill="D9D9D9"/>
            <w:noWrap/>
            <w:vAlign w:val="center"/>
            <w:hideMark/>
          </w:tcPr>
          <w:p w14:paraId="4EA16DF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040FB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7</w:t>
            </w:r>
          </w:p>
          <w:p w14:paraId="10DAE24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52, 0.206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82783A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F1760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3</w:t>
            </w:r>
          </w:p>
          <w:p w14:paraId="704AC44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89, 0.515)</w:t>
            </w:r>
          </w:p>
        </w:tc>
        <w:tc>
          <w:tcPr>
            <w:tcW w:w="86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F581B9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8</w:t>
            </w:r>
          </w:p>
        </w:tc>
      </w:tr>
      <w:tr w:rsidR="002360E7" w:rsidRPr="00E86CB2" w14:paraId="1C90A92D" w14:textId="77777777" w:rsidTr="002360E7">
        <w:trPr>
          <w:trHeight w:val="146"/>
          <w:jc w:val="center"/>
        </w:trPr>
        <w:tc>
          <w:tcPr>
            <w:tcW w:w="1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5E9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7A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09636 - 131506</w:t>
            </w:r>
          </w:p>
        </w:tc>
        <w:tc>
          <w:tcPr>
            <w:tcW w:w="1736" w:type="dxa"/>
            <w:vAlign w:val="center"/>
          </w:tcPr>
          <w:p w14:paraId="1836DB3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</w:t>
            </w:r>
          </w:p>
          <w:p w14:paraId="0B83B6C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18, 0.014)</w:t>
            </w:r>
          </w:p>
        </w:tc>
        <w:tc>
          <w:tcPr>
            <w:tcW w:w="1136" w:type="dxa"/>
            <w:vAlign w:val="center"/>
          </w:tcPr>
          <w:p w14:paraId="5706B65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7</w:t>
            </w:r>
          </w:p>
        </w:tc>
        <w:tc>
          <w:tcPr>
            <w:tcW w:w="1844" w:type="dxa"/>
            <w:shd w:val="clear" w:color="auto" w:fill="D9D9D9"/>
            <w:noWrap/>
            <w:vAlign w:val="center"/>
            <w:hideMark/>
          </w:tcPr>
          <w:p w14:paraId="378D481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5</w:t>
            </w:r>
          </w:p>
          <w:p w14:paraId="4212C40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27, 0.057)</w:t>
            </w:r>
          </w:p>
        </w:tc>
        <w:tc>
          <w:tcPr>
            <w:tcW w:w="853" w:type="dxa"/>
            <w:shd w:val="clear" w:color="auto" w:fill="D9D9D9"/>
            <w:noWrap/>
            <w:vAlign w:val="center"/>
            <w:hideMark/>
          </w:tcPr>
          <w:p w14:paraId="64F783E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8B3D3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3</w:t>
            </w:r>
          </w:p>
          <w:p w14:paraId="26B703E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29, 0.023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61C6D0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0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B8ECE4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7</w:t>
            </w:r>
          </w:p>
          <w:p w14:paraId="508B560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19, 0.154)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6F154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3</w:t>
            </w:r>
          </w:p>
        </w:tc>
      </w:tr>
      <w:tr w:rsidR="002360E7" w:rsidRPr="00E86CB2" w14:paraId="337A76D6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F66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Childless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3E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09641 - 131512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26A1ABD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36</w:t>
            </w:r>
          </w:p>
          <w:p w14:paraId="2349C7F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98, 1.075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</w:tcPr>
          <w:p w14:paraId="60895AC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06C241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74</w:t>
            </w:r>
          </w:p>
          <w:p w14:paraId="1FB0544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74, 1.184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A9CFE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D52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28</w:t>
            </w:r>
          </w:p>
          <w:p w14:paraId="1700D77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68, 1.091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85F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BC21D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2</w:t>
            </w:r>
          </w:p>
          <w:p w14:paraId="6A6BE4C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41, 1.1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34FA7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</w:tr>
      <w:tr w:rsidR="002360E7" w:rsidRPr="00E86CB2" w14:paraId="45AB4F06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B905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E76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C6A1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F369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85D5D2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0CB5A0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06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9B8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1BC596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21BF5EF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223F8DFD" w14:textId="77777777" w:rsidTr="002360E7">
        <w:trPr>
          <w:trHeight w:val="146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77B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AC6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75041 - 8995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0FD3D9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51</w:t>
            </w:r>
          </w:p>
          <w:p w14:paraId="4D51237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5, -0.017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CCAA9F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5E6DD0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2</w:t>
            </w:r>
          </w:p>
          <w:p w14:paraId="44BABBF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01, 0.077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AC921A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15B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74</w:t>
            </w:r>
          </w:p>
          <w:p w14:paraId="73D674E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30, -0.018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ABF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84174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9</w:t>
            </w:r>
          </w:p>
          <w:p w14:paraId="527E4A7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43, 0.2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FAEC1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2</w:t>
            </w:r>
          </w:p>
        </w:tc>
      </w:tr>
      <w:tr w:rsidR="002360E7" w:rsidRPr="00E86CB2" w14:paraId="0E1531D0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AC3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27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08704 - 130387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1DD77A0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88</w:t>
            </w:r>
          </w:p>
          <w:p w14:paraId="6E70BA6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48, -0.029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</w:tcPr>
          <w:p w14:paraId="75ACD2A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21AD9B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07</w:t>
            </w:r>
          </w:p>
          <w:p w14:paraId="5B1E209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64, -0.049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DD5DB3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9B1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11</w:t>
            </w:r>
          </w:p>
          <w:p w14:paraId="2FB9060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11, -0.111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A66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E2379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83</w:t>
            </w:r>
          </w:p>
          <w:p w14:paraId="217BFBE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529, -0.0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7B37B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</w:tr>
      <w:tr w:rsidR="002360E7" w:rsidRPr="00E86CB2" w14:paraId="482CB987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4B33B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C0E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0B83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87B4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00D8C4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2CBA94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040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38D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C9393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486F33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6E6482A4" w14:textId="77777777" w:rsidTr="002360E7">
        <w:trPr>
          <w:trHeight w:val="146"/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D40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8EF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09615 - 13148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49F067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1</w:t>
            </w:r>
          </w:p>
          <w:p w14:paraId="23C8360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30, 0.073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2CCD3B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6E2663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7</w:t>
            </w:r>
          </w:p>
          <w:p w14:paraId="06787D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19, 0.092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778A36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0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109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0</w:t>
            </w:r>
          </w:p>
          <w:p w14:paraId="7187365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03, 0.077)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CA99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437ED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1</w:t>
            </w:r>
          </w:p>
          <w:p w14:paraId="6565EE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86, 0.1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84094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3</w:t>
            </w:r>
          </w:p>
        </w:tc>
      </w:tr>
      <w:tr w:rsidR="002360E7" w:rsidRPr="00E86CB2" w14:paraId="7D82EC90" w14:textId="77777777" w:rsidTr="002360E7">
        <w:trPr>
          <w:trHeight w:val="146"/>
          <w:jc w:val="center"/>
        </w:trPr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0F8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Ever smoke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9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09288 - 131109</w:t>
            </w:r>
          </w:p>
        </w:tc>
        <w:tc>
          <w:tcPr>
            <w:tcW w:w="1736" w:type="dxa"/>
            <w:tcBorders>
              <w:top w:val="nil"/>
            </w:tcBorders>
            <w:vAlign w:val="center"/>
          </w:tcPr>
          <w:p w14:paraId="39260B9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70</w:t>
            </w:r>
          </w:p>
          <w:p w14:paraId="0397EDD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43, 0.998)</w:t>
            </w:r>
          </w:p>
        </w:tc>
        <w:tc>
          <w:tcPr>
            <w:tcW w:w="1136" w:type="dxa"/>
            <w:tcBorders>
              <w:top w:val="nil"/>
            </w:tcBorders>
            <w:vAlign w:val="center"/>
          </w:tcPr>
          <w:p w14:paraId="768BEAE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1844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70BEA62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40</w:t>
            </w:r>
          </w:p>
          <w:p w14:paraId="5CF9467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64, 1.121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621024E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4B98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63</w:t>
            </w:r>
          </w:p>
          <w:p w14:paraId="532EB42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14, 1.014)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13D6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5CF24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68</w:t>
            </w:r>
          </w:p>
          <w:p w14:paraId="61C77C8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61, 1.089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D017F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9</w:t>
            </w:r>
          </w:p>
        </w:tc>
      </w:tr>
      <w:tr w:rsidR="002360E7" w:rsidRPr="00E86CB2" w14:paraId="7344AE99" w14:textId="77777777" w:rsidTr="002360E7">
        <w:trPr>
          <w:trHeight w:val="141"/>
          <w:jc w:val="center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3A57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iCs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iCs/>
                <w:lang w:eastAsia="en-GB"/>
              </w:rPr>
              <w:t>tak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CFF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iCs/>
                <w:lang w:eastAsia="en-GB"/>
              </w:rPr>
              <w:t>105717 - 126762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4CA3A8C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91</w:t>
            </w:r>
          </w:p>
          <w:p w14:paraId="3D8D9C0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55, 1.029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vAlign w:val="center"/>
          </w:tcPr>
          <w:p w14:paraId="7CA871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5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514EA4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57</w:t>
            </w:r>
          </w:p>
          <w:p w14:paraId="6E6C3A6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58, 1.166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909330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2A4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92</w:t>
            </w:r>
          </w:p>
          <w:p w14:paraId="251C8E2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29, 1.058)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2AC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0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D24445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35</w:t>
            </w:r>
          </w:p>
          <w:p w14:paraId="535E7B3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77, 1.222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AA912D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8</w:t>
            </w:r>
          </w:p>
        </w:tc>
      </w:tr>
    </w:tbl>
    <w:p w14:paraId="75F344F0" w14:textId="77777777" w:rsidR="000B000F" w:rsidRDefault="00CB5034" w:rsidP="00CB5034">
      <w:pPr>
        <w:rPr>
          <w:rFonts w:ascii="Arial" w:hAnsi="Arial" w:cs="Arial"/>
        </w:rPr>
      </w:pPr>
      <w:r w:rsidRPr="00E86CB2">
        <w:rPr>
          <w:rFonts w:ascii="Arial" w:hAnsi="Arial" w:cs="Arial"/>
        </w:rPr>
        <w:t>Note: Mendelian Randomization approaches used: inverse variance weighted, weighted mode-based estimator</w:t>
      </w:r>
      <w:r w:rsidR="00B34645">
        <w:rPr>
          <w:rFonts w:ascii="Arial" w:hAnsi="Arial" w:cs="Arial"/>
        </w:rPr>
        <w:t xml:space="preserve"> (MBE)</w:t>
      </w:r>
      <w:r w:rsidRPr="00E86CB2">
        <w:rPr>
          <w:rFonts w:ascii="Arial" w:hAnsi="Arial" w:cs="Arial"/>
        </w:rPr>
        <w:t>, MR-Egger regression and weighted median. (LCI: lower 95% confidence interval; UCI: upper 95% confidence interval</w:t>
      </w:r>
      <w:r w:rsidR="00B34645">
        <w:rPr>
          <w:rFonts w:ascii="Arial" w:hAnsi="Arial" w:cs="Arial"/>
        </w:rPr>
        <w:t>; MBE: weighted mode-based estimator</w:t>
      </w:r>
      <w:r w:rsidRPr="00E86CB2">
        <w:rPr>
          <w:rFonts w:ascii="Arial" w:hAnsi="Arial" w:cs="Arial"/>
        </w:rPr>
        <w:t>).</w:t>
      </w:r>
    </w:p>
    <w:p w14:paraId="2CEB2463" w14:textId="2E4BC29A" w:rsidR="00CB5034" w:rsidRPr="00E86CB2" w:rsidRDefault="00CB5034" w:rsidP="00CB5034">
      <w:pPr>
        <w:rPr>
          <w:rFonts w:ascii="Arial" w:hAnsi="Arial" w:cs="Arial"/>
          <w:b/>
        </w:rPr>
      </w:pPr>
      <w:bookmarkStart w:id="1" w:name="_GoBack"/>
      <w:bookmarkEnd w:id="1"/>
    </w:p>
    <w:sectPr w:rsidR="00CB5034" w:rsidRPr="00E86CB2" w:rsidSect="007F58A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00F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7F58A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2B7FBD-26AD-465C-AD4D-B956F0DB4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4</cp:revision>
  <dcterms:created xsi:type="dcterms:W3CDTF">2020-03-13T03:58:00Z</dcterms:created>
  <dcterms:modified xsi:type="dcterms:W3CDTF">2020-06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